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182" w:rsidRDefault="000B091E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Table</w:t>
      </w:r>
      <w:r>
        <w:rPr>
          <w:rFonts w:ascii="Times New Roman" w:hAnsi="Times New Roman" w:cs="Times New Roman" w:hint="eastAsia"/>
          <w:sz w:val="22"/>
          <w:szCs w:val="22"/>
        </w:rPr>
        <w:t xml:space="preserve"> S1</w:t>
      </w:r>
      <w:r>
        <w:rPr>
          <w:rFonts w:ascii="Times New Roman" w:hAnsi="Times New Roman" w:cs="Times New Roman"/>
          <w:sz w:val="22"/>
          <w:szCs w:val="22"/>
        </w:rPr>
        <w:t>. Baseline characteristics of those completed and dropou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924"/>
      </w:tblGrid>
      <w:tr w:rsidR="0080618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806182" w:rsidRDefault="008061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d</w:t>
            </w:r>
          </w:p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=13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ropout</w:t>
            </w:r>
          </w:p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=17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806182">
        <w:tc>
          <w:tcPr>
            <w:tcW w:w="3823" w:type="dxa"/>
            <w:tcBorders>
              <w:top w:val="single" w:sz="4" w:space="0" w:color="auto"/>
            </w:tcBorders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(y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13±8.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05±8.53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dy mass index (kg/m2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87±3.78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0±4.05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ease duration (month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.86±68.83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63±80.06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DAI (0-10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0±2.19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8±2.35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5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FI (0-10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±2.34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5±2.14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1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MI (0-10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4±2.17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4±2.24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DAS-CRP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1±0.86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5±0.97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0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QoL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1±4.92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2±4.63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R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48±22.77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±25.59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9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6±21.63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9±33.53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smophytes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9±3.26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2.98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ASSS (0-36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5±6.44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21±6.79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J SPARCC (0-72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1±8.75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2±6.78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ine SPARCC (0-108)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17±11.96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4±16.09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</w:tr>
      <w:tr w:rsidR="00806182">
        <w:tc>
          <w:tcPr>
            <w:tcW w:w="3823" w:type="dxa"/>
          </w:tcPr>
          <w:p w:rsidR="00806182" w:rsidRDefault="000B09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SS</w:t>
            </w:r>
          </w:p>
        </w:tc>
        <w:tc>
          <w:tcPr>
            <w:tcW w:w="1842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01±14.86</w:t>
            </w:r>
          </w:p>
        </w:tc>
        <w:tc>
          <w:tcPr>
            <w:tcW w:w="1701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11±12.36</w:t>
            </w:r>
          </w:p>
        </w:tc>
        <w:tc>
          <w:tcPr>
            <w:tcW w:w="924" w:type="dxa"/>
          </w:tcPr>
          <w:p w:rsidR="00806182" w:rsidRDefault="000B09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</w:tc>
      </w:tr>
    </w:tbl>
    <w:p w:rsidR="00806182" w:rsidRDefault="000B091E">
      <w:pPr>
        <w:ind w:rightChars="87" w:right="18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Values are </w:t>
      </w:r>
      <w:r>
        <w:rPr>
          <w:rFonts w:ascii="Times New Roman" w:hAnsi="Times New Roman" w:cs="Times New Roman"/>
          <w:sz w:val="22"/>
          <w:szCs w:val="22"/>
        </w:rPr>
        <w:t>mean (standard deviation) unless otherwise stated. Ttest was used for the comparisons.</w:t>
      </w:r>
    </w:p>
    <w:p w:rsidR="00806182" w:rsidRDefault="000B091E">
      <w:pPr>
        <w:ind w:rightChars="87" w:right="183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BASDAI = Bath Ankylosing Spondylitis Disease Activity Index, BASFI = Bath Ankylosing Spondylitis Functional Index, BASMI= Bath Ankylosing Spondylitis Metroloty Index, AS</w:t>
      </w:r>
      <w:r>
        <w:rPr>
          <w:rFonts w:ascii="Times New Roman" w:hAnsi="Times New Roman" w:cs="Times New Roman"/>
          <w:szCs w:val="22"/>
        </w:rPr>
        <w:t>DAS = Ankylosing Spondylitis Disease Activity Score, ASQoL= Ankylosing Spondylitis Quality of Life, ESR = Erythrocyte Sedimentation Rate, CRP = C-Reactive Protein, mSASSS = Modified Stoke Ankylosing Spondylitis Spine Score, SIJ = Sacroiliac joint, SPARCC =</w:t>
      </w:r>
      <w:r>
        <w:rPr>
          <w:rFonts w:ascii="Times New Roman" w:hAnsi="Times New Roman" w:cs="Times New Roman"/>
          <w:szCs w:val="22"/>
        </w:rPr>
        <w:t xml:space="preserve"> Spondyloarthritis Research Consortium of Canada, SSS = Sacroiliac Joint Structural Score.</w:t>
      </w:r>
    </w:p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806182"/>
    <w:p w:rsidR="00806182" w:rsidRDefault="000B091E">
      <w:r>
        <w:rPr>
          <w:rFonts w:hint="eastAsia"/>
          <w:noProof/>
        </w:rPr>
        <w:lastRenderedPageBreak/>
        <w:drawing>
          <wp:inline distT="0" distB="0" distL="0" distR="0">
            <wp:extent cx="5270500" cy="4692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182" w:rsidRDefault="000B091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</w:t>
      </w:r>
      <w:r>
        <w:rPr>
          <w:rFonts w:ascii="Times New Roman" w:hAnsi="Times New Roman" w:cs="Times New Roman" w:hint="eastAsia"/>
          <w:sz w:val="22"/>
          <w:szCs w:val="22"/>
        </w:rPr>
        <w:t xml:space="preserve"> S1</w:t>
      </w:r>
      <w:r>
        <w:rPr>
          <w:rFonts w:ascii="Times New Roman" w:hAnsi="Times New Roman" w:cs="Times New Roman"/>
          <w:sz w:val="22"/>
          <w:szCs w:val="22"/>
        </w:rPr>
        <w:t xml:space="preserve">. Proportion of patients achieving (A) ASAS5/6 response, (B) ASAS partial remission and change of (C) ASDAS-C score, (D) BASDAI </w:t>
      </w:r>
      <w:r>
        <w:rPr>
          <w:rFonts w:ascii="Times New Roman" w:hAnsi="Times New Roman" w:cs="Times New Roman"/>
          <w:sz w:val="22"/>
          <w:szCs w:val="22"/>
        </w:rPr>
        <w:t>score in three groups over 52 weeks. Population is modified intention to treat, non-responder imputation (NRI). The actual number of patients is shown as observed case (OC). P values for differences in results between groups at any time-points (ASAS5/6 and</w:t>
      </w:r>
      <w:r>
        <w:rPr>
          <w:rFonts w:ascii="Times New Roman" w:hAnsi="Times New Roman" w:cs="Times New Roman"/>
          <w:sz w:val="22"/>
          <w:szCs w:val="22"/>
        </w:rPr>
        <w:t xml:space="preserve"> ASAS partial remission) are from Kruskal-Wallis test and adjusted p-value for significance is 0.008 in multiple comparisons between groups. Change of ASDAS-C and BASDAI score between-groups over week 52 are from mixed-effect model. ASAS, Assessment of Spo</w:t>
      </w:r>
      <w:r>
        <w:rPr>
          <w:rFonts w:ascii="Times New Roman" w:hAnsi="Times New Roman" w:cs="Times New Roman"/>
          <w:sz w:val="22"/>
          <w:szCs w:val="22"/>
        </w:rPr>
        <w:t>ndyloArthritis international Society; ASDAS, Ankylosing Spondylitis Disease Activity Score; BASDAI, Bath Ankylosing Spondylitis Disease Activity Index; ENT, etanercept; CELE, celecoxib; ns, non-significant.</w:t>
      </w:r>
    </w:p>
    <w:p w:rsidR="00806182" w:rsidRDefault="00806182"/>
    <w:p w:rsidR="00806182" w:rsidRDefault="00806182"/>
    <w:sectPr w:rsidR="008061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FmMzQxNzQ1NmE0YjU4OTliZmNiZDdjOWZkMTU5NDEifQ=="/>
  </w:docVars>
  <w:rsids>
    <w:rsidRoot w:val="00A32F75"/>
    <w:rsid w:val="00071406"/>
    <w:rsid w:val="000802D9"/>
    <w:rsid w:val="000B091E"/>
    <w:rsid w:val="00122901"/>
    <w:rsid w:val="00137745"/>
    <w:rsid w:val="0016023B"/>
    <w:rsid w:val="00194782"/>
    <w:rsid w:val="00227F7B"/>
    <w:rsid w:val="00232F00"/>
    <w:rsid w:val="00292C25"/>
    <w:rsid w:val="002B38E0"/>
    <w:rsid w:val="002D0A0B"/>
    <w:rsid w:val="0031278F"/>
    <w:rsid w:val="00336140"/>
    <w:rsid w:val="003B339B"/>
    <w:rsid w:val="003E510F"/>
    <w:rsid w:val="003F485D"/>
    <w:rsid w:val="004309A9"/>
    <w:rsid w:val="00441522"/>
    <w:rsid w:val="00446204"/>
    <w:rsid w:val="00452671"/>
    <w:rsid w:val="004E550E"/>
    <w:rsid w:val="004F55D8"/>
    <w:rsid w:val="004F7584"/>
    <w:rsid w:val="0052622F"/>
    <w:rsid w:val="005836EA"/>
    <w:rsid w:val="00591B50"/>
    <w:rsid w:val="005F70FB"/>
    <w:rsid w:val="00633C13"/>
    <w:rsid w:val="00663EB9"/>
    <w:rsid w:val="00692F09"/>
    <w:rsid w:val="006B1C64"/>
    <w:rsid w:val="00711CD4"/>
    <w:rsid w:val="007701AE"/>
    <w:rsid w:val="00791042"/>
    <w:rsid w:val="0079131D"/>
    <w:rsid w:val="00797D78"/>
    <w:rsid w:val="007B419D"/>
    <w:rsid w:val="007B483B"/>
    <w:rsid w:val="00806182"/>
    <w:rsid w:val="00830DF2"/>
    <w:rsid w:val="008454E4"/>
    <w:rsid w:val="008C5657"/>
    <w:rsid w:val="008D255A"/>
    <w:rsid w:val="008D38C0"/>
    <w:rsid w:val="008E2E62"/>
    <w:rsid w:val="00914087"/>
    <w:rsid w:val="00942181"/>
    <w:rsid w:val="00942C2E"/>
    <w:rsid w:val="00945305"/>
    <w:rsid w:val="009538AD"/>
    <w:rsid w:val="0098404B"/>
    <w:rsid w:val="00A12F2D"/>
    <w:rsid w:val="00A27396"/>
    <w:rsid w:val="00A32F75"/>
    <w:rsid w:val="00A74E06"/>
    <w:rsid w:val="00AB060F"/>
    <w:rsid w:val="00AB2808"/>
    <w:rsid w:val="00B14AA2"/>
    <w:rsid w:val="00B41CE3"/>
    <w:rsid w:val="00BB4EC0"/>
    <w:rsid w:val="00C04593"/>
    <w:rsid w:val="00C1195F"/>
    <w:rsid w:val="00C2604E"/>
    <w:rsid w:val="00C70298"/>
    <w:rsid w:val="00C96803"/>
    <w:rsid w:val="00CA4A4D"/>
    <w:rsid w:val="00CA715A"/>
    <w:rsid w:val="00D2121D"/>
    <w:rsid w:val="00D7744E"/>
    <w:rsid w:val="00D81697"/>
    <w:rsid w:val="00D930AB"/>
    <w:rsid w:val="00DC0C92"/>
    <w:rsid w:val="00F04FBE"/>
    <w:rsid w:val="00F243C8"/>
    <w:rsid w:val="00FA17B6"/>
    <w:rsid w:val="00FD5409"/>
    <w:rsid w:val="4CE1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061C3042-B0FB-0F42-8B73-03EE3404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9</Words>
  <Characters>1328</Characters>
  <Application>Microsoft Office Word</Application>
  <DocSecurity>0</DocSecurity>
  <Lines>73</Lines>
  <Paragraphs>63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iudan</dc:creator>
  <cp:lastModifiedBy>tuliudan</cp:lastModifiedBy>
  <cp:revision>2</cp:revision>
  <dcterms:created xsi:type="dcterms:W3CDTF">2022-06-05T14:21:00Z</dcterms:created>
  <dcterms:modified xsi:type="dcterms:W3CDTF">2022-06-0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BC62E6C03564403AF52EF917C8AA0B1</vt:lpwstr>
  </property>
</Properties>
</file>